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DDBD1" w14:textId="2971F5EC" w:rsidR="00537B88" w:rsidRPr="000A2B2E" w:rsidRDefault="000A2B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2B2E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30611146" w14:textId="2F860F38" w:rsidR="000A2B2E" w:rsidRPr="00FD654C" w:rsidRDefault="000A2B2E" w:rsidP="000A2B2E">
      <w:pPr>
        <w:spacing w:before="24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Toc17728782"/>
      <w:bookmarkStart w:id="1" w:name="_Toc17729411"/>
      <w:bookmarkStart w:id="2" w:name="_Toc18564012"/>
      <w:r w:rsidRPr="00FD654C">
        <w:rPr>
          <w:rFonts w:ascii="Times New Roman" w:hAnsi="Times New Roman"/>
          <w:b/>
          <w:sz w:val="24"/>
          <w:szCs w:val="24"/>
        </w:rPr>
        <w:t xml:space="preserve">Table </w:t>
      </w:r>
      <w:r w:rsidRPr="00FD654C">
        <w:rPr>
          <w:rFonts w:ascii="Times New Roman" w:hAnsi="Times New Roman"/>
          <w:b/>
          <w:noProof/>
          <w:sz w:val="24"/>
          <w:szCs w:val="24"/>
        </w:rPr>
        <w:fldChar w:fldCharType="begin"/>
      </w:r>
      <w:r w:rsidRPr="00FD654C">
        <w:rPr>
          <w:rFonts w:ascii="Times New Roman" w:hAnsi="Times New Roman"/>
          <w:b/>
          <w:noProof/>
          <w:sz w:val="24"/>
          <w:szCs w:val="24"/>
        </w:rPr>
        <w:instrText xml:space="preserve"> SEQ Table \* ARABIC </w:instrText>
      </w:r>
      <w:r w:rsidRPr="00FD654C">
        <w:rPr>
          <w:rFonts w:ascii="Times New Roman" w:hAnsi="Times New Roman"/>
          <w:b/>
          <w:noProof/>
          <w:sz w:val="24"/>
          <w:szCs w:val="24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</w:rPr>
        <w:t>1</w:t>
      </w:r>
      <w:r w:rsidRPr="00FD654C">
        <w:rPr>
          <w:rFonts w:ascii="Times New Roman" w:hAnsi="Times New Roman"/>
          <w:b/>
          <w:noProof/>
          <w:sz w:val="24"/>
          <w:szCs w:val="24"/>
        </w:rPr>
        <w:fldChar w:fldCharType="end"/>
      </w:r>
      <w:r w:rsidRPr="00FD654C">
        <w:rPr>
          <w:rFonts w:ascii="Times New Roman" w:hAnsi="Times New Roman"/>
          <w:b/>
          <w:sz w:val="24"/>
          <w:szCs w:val="24"/>
        </w:rPr>
        <w:t xml:space="preserve">: Probability proportionate to size sampling for the 5 </w:t>
      </w:r>
      <w:r>
        <w:rPr>
          <w:rFonts w:ascii="Times New Roman" w:hAnsi="Times New Roman"/>
          <w:b/>
          <w:sz w:val="24"/>
          <w:szCs w:val="24"/>
        </w:rPr>
        <w:t xml:space="preserve">public </w:t>
      </w:r>
      <w:r w:rsidRPr="00FD654C">
        <w:rPr>
          <w:rFonts w:ascii="Times New Roman" w:hAnsi="Times New Roman"/>
          <w:b/>
          <w:sz w:val="24"/>
          <w:szCs w:val="24"/>
        </w:rPr>
        <w:t>healthcare facilities offering PITC in Moshi Municipality-Kilimanjaro region.</w:t>
      </w:r>
      <w:bookmarkEnd w:id="0"/>
      <w:bookmarkEnd w:id="1"/>
      <w:bookmarkEnd w:id="2"/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2472"/>
        <w:gridCol w:w="2176"/>
        <w:gridCol w:w="1562"/>
      </w:tblGrid>
      <w:tr w:rsidR="000A2B2E" w:rsidRPr="00426CB3" w14:paraId="4E381DFC" w14:textId="77777777" w:rsidTr="00002768">
        <w:trPr>
          <w:trHeight w:val="1074"/>
        </w:trPr>
        <w:tc>
          <w:tcPr>
            <w:tcW w:w="2988" w:type="dxa"/>
            <w:shd w:val="clear" w:color="auto" w:fill="F2F2F2"/>
          </w:tcPr>
          <w:p w14:paraId="16E07E94" w14:textId="77777777" w:rsidR="000A2B2E" w:rsidRPr="00426CB3" w:rsidRDefault="000A2B2E" w:rsidP="000027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ame of Healthcare Facility</w:t>
            </w:r>
          </w:p>
        </w:tc>
        <w:tc>
          <w:tcPr>
            <w:tcW w:w="2472" w:type="dxa"/>
            <w:shd w:val="clear" w:color="auto" w:fill="F2F2F2"/>
          </w:tcPr>
          <w:p w14:paraId="3D64A691" w14:textId="77777777" w:rsidR="000A2B2E" w:rsidRPr="00426CB3" w:rsidRDefault="000A2B2E" w:rsidP="000027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stimate Number of male clients attend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g</w:t>
            </w:r>
            <w:r w:rsidRPr="00426CB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OPD per week</w:t>
            </w:r>
          </w:p>
        </w:tc>
        <w:tc>
          <w:tcPr>
            <w:tcW w:w="2176" w:type="dxa"/>
            <w:shd w:val="clear" w:color="auto" w:fill="F2F2F2"/>
          </w:tcPr>
          <w:p w14:paraId="5956E85C" w14:textId="77777777" w:rsidR="000A2B2E" w:rsidRPr="00426CB3" w:rsidRDefault="000A2B2E" w:rsidP="0000276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oportion contribution per each facility</w:t>
            </w:r>
          </w:p>
        </w:tc>
        <w:tc>
          <w:tcPr>
            <w:tcW w:w="1562" w:type="dxa"/>
            <w:shd w:val="clear" w:color="auto" w:fill="F2F2F2"/>
          </w:tcPr>
          <w:p w14:paraId="761CE989" w14:textId="77777777" w:rsidR="000A2B2E" w:rsidRPr="00426CB3" w:rsidRDefault="000A2B2E" w:rsidP="000027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stimate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</w:t>
            </w:r>
            <w:r w:rsidRPr="00426CB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male sample required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er</w:t>
            </w:r>
            <w:r w:rsidRPr="00426CB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facility</w:t>
            </w:r>
          </w:p>
        </w:tc>
      </w:tr>
      <w:tr w:rsidR="000A2B2E" w:rsidRPr="00426CB3" w14:paraId="4961E57A" w14:textId="77777777" w:rsidTr="00002768">
        <w:trPr>
          <w:trHeight w:val="291"/>
        </w:trPr>
        <w:tc>
          <w:tcPr>
            <w:tcW w:w="2988" w:type="dxa"/>
          </w:tcPr>
          <w:p w14:paraId="59E33811" w14:textId="77777777" w:rsidR="000A2B2E" w:rsidRPr="00426CB3" w:rsidRDefault="000A2B2E" w:rsidP="000027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KCMC Referral Hospital</w:t>
            </w:r>
          </w:p>
        </w:tc>
        <w:tc>
          <w:tcPr>
            <w:tcW w:w="2472" w:type="dxa"/>
          </w:tcPr>
          <w:p w14:paraId="7CEAD71D" w14:textId="77777777" w:rsidR="000A2B2E" w:rsidRPr="00426CB3" w:rsidRDefault="000A2B2E" w:rsidP="00002768">
            <w:pPr>
              <w:spacing w:after="0" w:line="240" w:lineRule="auto"/>
              <w:ind w:left="1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176" w:type="dxa"/>
          </w:tcPr>
          <w:p w14:paraId="584B65CD" w14:textId="77777777" w:rsidR="000A2B2E" w:rsidRPr="00426CB3" w:rsidRDefault="000A2B2E" w:rsidP="00002768">
            <w:pPr>
              <w:spacing w:after="0" w:line="240" w:lineRule="auto"/>
              <w:ind w:left="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1562" w:type="dxa"/>
          </w:tcPr>
          <w:p w14:paraId="5F8D4376" w14:textId="77777777" w:rsidR="000A2B2E" w:rsidRPr="00426CB3" w:rsidRDefault="000A2B2E" w:rsidP="00002768">
            <w:pPr>
              <w:spacing w:after="0" w:line="240" w:lineRule="auto"/>
              <w:ind w:left="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245</w:t>
            </w:r>
          </w:p>
        </w:tc>
      </w:tr>
      <w:tr w:rsidR="000A2B2E" w:rsidRPr="00426CB3" w14:paraId="76091B5D" w14:textId="77777777" w:rsidTr="00002768">
        <w:trPr>
          <w:trHeight w:val="70"/>
        </w:trPr>
        <w:tc>
          <w:tcPr>
            <w:tcW w:w="2988" w:type="dxa"/>
          </w:tcPr>
          <w:p w14:paraId="4BAD4A78" w14:textId="77777777" w:rsidR="000A2B2E" w:rsidRPr="00426CB3" w:rsidRDefault="000A2B2E" w:rsidP="000027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Mawenzi Regional Hospital</w:t>
            </w:r>
          </w:p>
        </w:tc>
        <w:tc>
          <w:tcPr>
            <w:tcW w:w="2472" w:type="dxa"/>
          </w:tcPr>
          <w:p w14:paraId="520EAC91" w14:textId="77777777" w:rsidR="000A2B2E" w:rsidRPr="00426CB3" w:rsidRDefault="000A2B2E" w:rsidP="00002768">
            <w:pPr>
              <w:spacing w:after="0" w:line="240" w:lineRule="auto"/>
              <w:ind w:left="1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2176" w:type="dxa"/>
          </w:tcPr>
          <w:p w14:paraId="17FF21C0" w14:textId="77777777" w:rsidR="000A2B2E" w:rsidRPr="00426CB3" w:rsidRDefault="000A2B2E" w:rsidP="00002768">
            <w:pPr>
              <w:spacing w:after="0" w:line="240" w:lineRule="auto"/>
              <w:ind w:left="1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562" w:type="dxa"/>
          </w:tcPr>
          <w:p w14:paraId="31BE8BE2" w14:textId="77777777" w:rsidR="000A2B2E" w:rsidRPr="00426CB3" w:rsidRDefault="000A2B2E" w:rsidP="00002768">
            <w:pPr>
              <w:spacing w:after="0" w:line="240" w:lineRule="auto"/>
              <w:ind w:left="1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</w:tr>
      <w:tr w:rsidR="000A2B2E" w:rsidRPr="00426CB3" w14:paraId="64A900B1" w14:textId="77777777" w:rsidTr="00002768">
        <w:trPr>
          <w:trHeight w:val="340"/>
        </w:trPr>
        <w:tc>
          <w:tcPr>
            <w:tcW w:w="2988" w:type="dxa"/>
          </w:tcPr>
          <w:p w14:paraId="566BBCD0" w14:textId="77777777" w:rsidR="000A2B2E" w:rsidRPr="00426CB3" w:rsidRDefault="000A2B2E" w:rsidP="000027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St. Joseph Hospital</w:t>
            </w:r>
          </w:p>
        </w:tc>
        <w:tc>
          <w:tcPr>
            <w:tcW w:w="2472" w:type="dxa"/>
          </w:tcPr>
          <w:p w14:paraId="7E37657B" w14:textId="77777777" w:rsidR="000A2B2E" w:rsidRPr="00426CB3" w:rsidRDefault="000A2B2E" w:rsidP="00002768">
            <w:pPr>
              <w:spacing w:after="0" w:line="240" w:lineRule="auto"/>
              <w:ind w:left="1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176" w:type="dxa"/>
          </w:tcPr>
          <w:p w14:paraId="2E3D0B6F" w14:textId="77777777" w:rsidR="000A2B2E" w:rsidRPr="00426CB3" w:rsidRDefault="000A2B2E" w:rsidP="00002768">
            <w:pPr>
              <w:spacing w:after="0" w:line="240" w:lineRule="auto"/>
              <w:ind w:left="1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562" w:type="dxa"/>
          </w:tcPr>
          <w:p w14:paraId="76EC5C97" w14:textId="77777777" w:rsidR="000A2B2E" w:rsidRPr="00426CB3" w:rsidRDefault="000A2B2E" w:rsidP="00002768">
            <w:pPr>
              <w:spacing w:after="0" w:line="240" w:lineRule="auto"/>
              <w:ind w:left="1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</w:tr>
      <w:tr w:rsidR="000A2B2E" w:rsidRPr="00426CB3" w14:paraId="45FE9F11" w14:textId="77777777" w:rsidTr="00002768">
        <w:trPr>
          <w:trHeight w:val="340"/>
        </w:trPr>
        <w:tc>
          <w:tcPr>
            <w:tcW w:w="2988" w:type="dxa"/>
          </w:tcPr>
          <w:p w14:paraId="428C7F9C" w14:textId="77777777" w:rsidR="000A2B2E" w:rsidRPr="00426CB3" w:rsidRDefault="000A2B2E" w:rsidP="000027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Pasua Health centre</w:t>
            </w:r>
          </w:p>
        </w:tc>
        <w:tc>
          <w:tcPr>
            <w:tcW w:w="2472" w:type="dxa"/>
          </w:tcPr>
          <w:p w14:paraId="2308606F" w14:textId="77777777" w:rsidR="000A2B2E" w:rsidRPr="00426CB3" w:rsidRDefault="000A2B2E" w:rsidP="000027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2176" w:type="dxa"/>
          </w:tcPr>
          <w:p w14:paraId="13685739" w14:textId="77777777" w:rsidR="000A2B2E" w:rsidRPr="00426CB3" w:rsidRDefault="000A2B2E" w:rsidP="00002768">
            <w:pPr>
              <w:spacing w:after="0" w:line="240" w:lineRule="auto"/>
              <w:ind w:left="1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562" w:type="dxa"/>
          </w:tcPr>
          <w:p w14:paraId="24E6D178" w14:textId="77777777" w:rsidR="000A2B2E" w:rsidRPr="00426CB3" w:rsidRDefault="000A2B2E" w:rsidP="00002768">
            <w:pPr>
              <w:spacing w:after="0" w:line="240" w:lineRule="auto"/>
              <w:ind w:left="1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 w:rsidR="000A2B2E" w:rsidRPr="00426CB3" w14:paraId="1AE61DEE" w14:textId="77777777" w:rsidTr="00002768">
        <w:trPr>
          <w:trHeight w:val="311"/>
        </w:trPr>
        <w:tc>
          <w:tcPr>
            <w:tcW w:w="2988" w:type="dxa"/>
          </w:tcPr>
          <w:p w14:paraId="54292B09" w14:textId="77777777" w:rsidR="000A2B2E" w:rsidRPr="00426CB3" w:rsidRDefault="000A2B2E" w:rsidP="000027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Bondeni Dispensary</w:t>
            </w:r>
          </w:p>
        </w:tc>
        <w:tc>
          <w:tcPr>
            <w:tcW w:w="2472" w:type="dxa"/>
          </w:tcPr>
          <w:p w14:paraId="4A64ECA2" w14:textId="77777777" w:rsidR="000A2B2E" w:rsidRPr="00426CB3" w:rsidRDefault="000A2B2E" w:rsidP="00002768">
            <w:pPr>
              <w:spacing w:after="0" w:line="240" w:lineRule="auto"/>
              <w:ind w:left="1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176" w:type="dxa"/>
          </w:tcPr>
          <w:p w14:paraId="1CD6E011" w14:textId="77777777" w:rsidR="000A2B2E" w:rsidRPr="00426CB3" w:rsidRDefault="000A2B2E" w:rsidP="00002768">
            <w:pPr>
              <w:spacing w:after="0" w:line="240" w:lineRule="auto"/>
              <w:ind w:left="1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562" w:type="dxa"/>
          </w:tcPr>
          <w:p w14:paraId="7A5E9E26" w14:textId="77777777" w:rsidR="000A2B2E" w:rsidRPr="00426CB3" w:rsidRDefault="000A2B2E" w:rsidP="000027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0A2B2E" w:rsidRPr="00426CB3" w14:paraId="762DFB33" w14:textId="77777777" w:rsidTr="00002768">
        <w:trPr>
          <w:trHeight w:val="336"/>
        </w:trPr>
        <w:tc>
          <w:tcPr>
            <w:tcW w:w="2988" w:type="dxa"/>
            <w:shd w:val="clear" w:color="auto" w:fill="F2F2F2"/>
          </w:tcPr>
          <w:p w14:paraId="0916EC56" w14:textId="77777777" w:rsidR="000A2B2E" w:rsidRPr="00426CB3" w:rsidRDefault="000A2B2E" w:rsidP="0000276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CB3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472" w:type="dxa"/>
            <w:shd w:val="clear" w:color="auto" w:fill="F2F2F2"/>
          </w:tcPr>
          <w:p w14:paraId="4F754D8C" w14:textId="77777777" w:rsidR="000A2B2E" w:rsidRPr="00AD2406" w:rsidRDefault="000A2B2E" w:rsidP="00002768">
            <w:pPr>
              <w:spacing w:after="0" w:line="240" w:lineRule="auto"/>
              <w:ind w:left="1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24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fldChar w:fldCharType="begin"/>
            </w:r>
            <w:r w:rsidRPr="00AD24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instrText xml:space="preserve"> =SUM(ABOVE) </w:instrText>
            </w:r>
            <w:r w:rsidRPr="00AD24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fldChar w:fldCharType="separate"/>
            </w:r>
            <w:r w:rsidRPr="00AD2406"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</w:rPr>
              <w:t>,</w:t>
            </w:r>
            <w:r w:rsidRPr="00AD2406"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</w:rPr>
              <w:t>741</w:t>
            </w:r>
            <w:r w:rsidRPr="00AD24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76" w:type="dxa"/>
            <w:shd w:val="clear" w:color="auto" w:fill="F2F2F2"/>
          </w:tcPr>
          <w:p w14:paraId="622CD770" w14:textId="77777777" w:rsidR="000A2B2E" w:rsidRPr="00AD2406" w:rsidRDefault="000A2B2E" w:rsidP="0000276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562" w:type="dxa"/>
            <w:shd w:val="clear" w:color="auto" w:fill="F2F2F2"/>
          </w:tcPr>
          <w:p w14:paraId="6D51CCE2" w14:textId="77777777" w:rsidR="000A2B2E" w:rsidRPr="00AD2406" w:rsidRDefault="000A2B2E" w:rsidP="000027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24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02</w:t>
            </w:r>
          </w:p>
        </w:tc>
      </w:tr>
    </w:tbl>
    <w:p w14:paraId="5D0AD288" w14:textId="77777777" w:rsidR="000A2B2E" w:rsidRDefault="000A2B2E" w:rsidP="000A2B2E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14:paraId="13F42DC9" w14:textId="77777777" w:rsidR="000A2B2E" w:rsidRDefault="000A2B2E"/>
    <w:sectPr w:rsidR="000A2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B2E"/>
    <w:rsid w:val="000A2B2E"/>
    <w:rsid w:val="00537B88"/>
    <w:rsid w:val="00D92015"/>
    <w:rsid w:val="00F7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D14D"/>
  <w15:chartTrackingRefBased/>
  <w15:docId w15:val="{548D0BC2-27F2-49BC-A228-79E5F7D9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 Msuya</dc:creator>
  <cp:keywords/>
  <dc:description/>
  <cp:lastModifiedBy>Damian Damian</cp:lastModifiedBy>
  <cp:revision>2</cp:revision>
  <dcterms:created xsi:type="dcterms:W3CDTF">2022-07-08T14:44:00Z</dcterms:created>
  <dcterms:modified xsi:type="dcterms:W3CDTF">2022-07-28T20:52:00Z</dcterms:modified>
</cp:coreProperties>
</file>